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spacing w:lineRule="auto" w:line="480"/>
        <w:jc w:val="both"/>
        <w:rPr>
          <w:color w:val="000000"/>
        </w:rPr>
      </w:pPr>
      <w:r>
        <w:rPr>
          <w:rFonts w:cs="Arial" w:ascii="Arial" w:hAnsi="Arial"/>
          <w:b/>
          <w:color w:val="000000"/>
          <w:sz w:val="22"/>
          <w:szCs w:val="22"/>
        </w:rPr>
        <w:t>Suppl. Table 2 - Transcripts regulated after exposing cells to 0.5 mM DETA-NO for 6 h</w:t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jc w:val="both"/>
        <w:rPr>
          <w:color w:val="000000"/>
        </w:rPr>
      </w:pPr>
      <w:r>
        <w:rPr>
          <w:color w:val="000000"/>
        </w:rPr>
      </w:r>
    </w:p>
    <w:tbl>
      <w:tblPr>
        <w:tblW w:w="9027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4"/>
        <w:gridCol w:w="5823"/>
        <w:gridCol w:w="1266"/>
        <w:gridCol w:w="824"/>
      </w:tblGrid>
      <w:tr>
        <w:trPr>
          <w:trHeight w:val="254" w:hRule="atLeast"/>
        </w:trPr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P</w:t>
            </w:r>
          </w:p>
        </w:tc>
        <w:tc>
          <w:tcPr>
            <w:tcW w:w="58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nam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3</w:t>
            </w:r>
          </w:p>
        </w:tc>
        <w:tc>
          <w:tcPr>
            <w:tcW w:w="582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ibbles homolog 3 (Drosophila)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554.1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5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it4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-damage-inducible transcript 4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08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19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d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aroyl-Coenzyme A desaturas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2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lda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leckstrin homology-like domain, family A, member 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75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n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strin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490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gpp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hingosine-1-phosphate phosphatas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075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0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qo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NAD(P)H dehydrogenase, quinone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1296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9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rm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nucleotide reductase M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10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4Ertd765e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NA segment, Chr 4, ERATO Doi 765, expressed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672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1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ce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ctation elevated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74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9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s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licing factor, arginine/serine-rich 1 (ASF/SF2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37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h7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cohol dehydrogenase 7 (class IV), mu or sigma polypeptid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62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7a1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7 (cationic amino acid transporter, y+ system), member 1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99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nip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/adenovirus E1B 19kDa-interacting protein 1, NIP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76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t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glutamic pyruvate transaminase (alanine aminotransferase)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386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9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smaf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al sphingomyelinase (N-SMase) activation associated factor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94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ry1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urinergic receptor P2Y, G-protein coupled 1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57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0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f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vating transcription factor 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9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19a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olute carrier family 19 (thiamine transporter), member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54087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6ap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ase, H+ transporting, lysosomal accessory protein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43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aip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orbol-12-myristate-13-acetate-induced protein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45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rc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isrupted in renal carcinoma 2 (human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55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l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emokine (C-C motif) ligand 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1253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ph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lgi phosphoprotein 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673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map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rcolemma associated protei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3200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xd3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rkhead box D3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2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4g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ukaryotic translation initiation factor 4, gamma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50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at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requently rearranged in advanced T-cell lymphomas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60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ns1abp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fluenza virus NS1A binding protei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582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2bp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sulin-like growth factor 2, binding protein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95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s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nosterol synthas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1281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abpc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ly A binding protein, cytoplasmic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774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1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lpx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seinolytic protease X (E.coli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80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9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pst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rcaptopyruvate sulfurtransferas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67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8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a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yclin-dependent kinase inhibitor 1A (P21)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66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am10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 disintegrin and metalloprotease domain 10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39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m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minin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875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7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cn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kinase C, nu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923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egfa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scular endothelial growth factor 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bpz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CCAAT/enhancer binding protein zeta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88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xndc1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oredoxin domain containing 1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833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k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tk protein kinase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44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cl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inculin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502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t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ostoses (multiple)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16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</w:tr>
      <w:tr>
        <w:trPr>
          <w:trHeight w:val="254" w:hRule="atLeast"/>
        </w:trPr>
        <w:tc>
          <w:tcPr>
            <w:tcW w:w="111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l2</w:t>
            </w:r>
          </w:p>
        </w:tc>
        <w:tc>
          <w:tcPr>
            <w:tcW w:w="582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tinoblastoma-like 2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125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1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873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7"/>
        <w:gridCol w:w="5579"/>
        <w:gridCol w:w="1533"/>
        <w:gridCol w:w="824"/>
      </w:tblGrid>
      <w:tr>
        <w:trPr>
          <w:trHeight w:val="254" w:hRule="atLeast"/>
        </w:trPr>
        <w:tc>
          <w:tcPr>
            <w:tcW w:w="9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OWN</w:t>
            </w:r>
          </w:p>
        </w:tc>
        <w:tc>
          <w:tcPr>
            <w:tcW w:w="55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Gene name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s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hoc</w:t>
            </w:r>
          </w:p>
        </w:tc>
        <w:tc>
          <w:tcPr>
            <w:tcW w:w="55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as homolog gene family, member C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484.1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not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R4-NOT transcription complex, subunit 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17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8rb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leukin 8 receptor, beta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763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1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in2b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pt-BR"/>
              </w:rPr>
            </w:pPr>
            <w:r>
              <w:rPr>
                <w:rFonts w:cs="Arial" w:ascii="Arial" w:hAnsi="Arial"/>
                <w:sz w:val="16"/>
                <w:lang w:val="pt-BR"/>
              </w:rPr>
              <w:t>glutamate receptor, ionotropic, NMDA2B (epsilon 2)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171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1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52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52 antigen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370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2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nt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icotinamide nucleotide transhydrogenase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08706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s19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S19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313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pl3l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ibosomal protein L3-like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542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5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d5a2l2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roid 5 alpha-reductase 2-like 2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53801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5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n cell proliferation protein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88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yaluronidase 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802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8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fa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efin A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100133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6v1g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ase, H+ transporting, V1 subunit G isoform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417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gals4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ctin, galactose binding, soluble 4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0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2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ip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e-rich protein 1 (intestinal)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776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3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erf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al regulating factor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26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dd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P-kinase activating death domain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5527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00a1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100 calcium binding protein A11 (calizzarin)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740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r31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ry receptor 31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46536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17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b2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or of DNA binding 2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69293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b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eloblastosis oncogene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84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t2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cosyltransferase 2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8876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5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pc1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naphase promoting complex subunit 1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8139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st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ukocyte specific transcript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734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cnb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otassium voltage gated channel, Shab-related subfamily, member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420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7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gals7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ctin, galactose binding, soluble 7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496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m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NA binding motif protein 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6809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pr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clear protein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35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baf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dometrial bleeding associated factor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7099.3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fbi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forming growth factor, beta induced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936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pnr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-pentamer repeat gene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202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4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b1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or of DNA binding 1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49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5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f7l2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factor 7-like 2, T-cell specific, HMG-box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Y07203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7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fb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-maf musculoaponeurotic fibrosarcoma oncogene family, protein B (avian)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10658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49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hrs6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ehydrogenase/reductase (SDR family) member 6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7208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0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ml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lfactomedin-like 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33859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1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scr14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illiams-Beuren syndrome chromosome region 14 homolog (human)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21455.2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69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tbp3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/>
            </w:pPr>
            <w:r>
              <w:rPr>
                <w:rFonts w:cs="Arial" w:ascii="Arial" w:hAnsi="Arial"/>
                <w:sz w:val="16"/>
                <w:lang w:val="en-GB"/>
              </w:rPr>
              <w:t>latent transforming growth factor beta binding protein 3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008520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79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ps6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ermansky-Pudlak syndrome 6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M_176785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4.86</w:t>
            </w:r>
          </w:p>
        </w:tc>
      </w:tr>
      <w:tr>
        <w:trPr>
          <w:trHeight w:val="254" w:hRule="atLeast"/>
        </w:trPr>
        <w:tc>
          <w:tcPr>
            <w:tcW w:w="93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xyd5</w:t>
            </w:r>
          </w:p>
        </w:tc>
        <w:tc>
          <w:tcPr>
            <w:tcW w:w="55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XYD domain-containing ion transport regulator 5</w:t>
            </w:r>
          </w:p>
        </w:tc>
        <w:tc>
          <w:tcPr>
            <w:tcW w:w="1533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031112.1</w:t>
            </w:r>
          </w:p>
        </w:tc>
        <w:tc>
          <w:tcPr>
            <w:tcW w:w="82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</w:tabs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8.27</w:t>
            </w:r>
          </w:p>
        </w:tc>
      </w:tr>
    </w:tbl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</w:tabs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0" w:leader="none"/>
          <w:tab w:val="left" w:pos="720" w:leader="none"/>
          <w:tab w:val="left" w:pos="1440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8640" w:leader="none"/>
          <w:tab w:val="left" w:pos="9360" w:leader="none"/>
        </w:tabs>
        <w:spacing w:lineRule="auto" w:line="480"/>
        <w:jc w:val="both"/>
        <w:rPr>
          <w:color w:val="000000"/>
        </w:rPr>
      </w:pPr>
      <w:r>
        <w:rPr>
          <w:color w:val="000000"/>
        </w:rPr>
        <w:t>Ac, indicates the gene accession number. Significantly regulated are those transcripts induced or repressed ≥ 2-folds vs. control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9:03:00Z</dcterms:created>
  <dc:creator>EmekaIgwe</dc:creator>
  <dc:description/>
  <cp:keywords/>
  <dc:language>en-US</dc:language>
  <cp:lastModifiedBy>Nathalie Dehne</cp:lastModifiedBy>
  <dcterms:modified xsi:type="dcterms:W3CDTF">2009-08-26T09:04:00Z</dcterms:modified>
  <cp:revision>3</cp:revision>
  <dc:subject/>
  <dc:title>Suppl</dc:title>
</cp:coreProperties>
</file>